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hAnsiTheme="minorHAnsi"/>
          <w:color w:val="4472C4" w:themeColor="accent1"/>
          <w:sz w:val="22"/>
          <w:lang w:eastAsia="de-DE"/>
        </w:rPr>
        <w:id w:val="-28178082"/>
        <w:docPartObj>
          <w:docPartGallery w:val="Cover Pages"/>
          <w:docPartUnique/>
        </w:docPartObj>
      </w:sdtPr>
      <w:sdtEndPr>
        <w:rPr>
          <w:color w:val="auto"/>
        </w:rPr>
      </w:sdtEndPr>
      <w:sdtContent>
        <w:bookmarkStart w:id="0" w:name="_Hlk205367577" w:displacedByCustomXml="prev"/>
        <w:p w14:paraId="478E6BA9" w14:textId="53915FB5" w:rsidR="000B6EC4" w:rsidRPr="00114246" w:rsidRDefault="000B6EC4" w:rsidP="000B6EC4">
          <w:pPr>
            <w:spacing w:line="240" w:lineRule="auto"/>
            <w:rPr>
              <w:color w:val="000000" w:themeColor="text1"/>
            </w:rPr>
          </w:pPr>
          <w:proofErr w:type="spellStart"/>
          <w:r w:rsidRPr="00114246">
            <w:rPr>
              <w:color w:val="000000" w:themeColor="text1"/>
            </w:rPr>
            <w:t>Supplementary</w:t>
          </w:r>
          <w:proofErr w:type="spellEnd"/>
          <w:r w:rsidRPr="00114246">
            <w:rPr>
              <w:color w:val="000000" w:themeColor="text1"/>
            </w:rPr>
            <w:t xml:space="preserve"> DATA</w:t>
          </w:r>
        </w:p>
        <w:p w14:paraId="262BF47F" w14:textId="17CA50E7" w:rsidR="000B6EC4" w:rsidRDefault="000B6EC4" w:rsidP="000B6EC4">
          <w:pPr>
            <w:spacing w:line="240" w:lineRule="auto"/>
            <w:rPr>
              <w:b/>
              <w:lang w:val="en-GB"/>
            </w:rPr>
          </w:pPr>
          <w:r>
            <w:rPr>
              <w:b/>
              <w:lang w:val="en-GB"/>
            </w:rPr>
            <w:t>Targeting Blimp-1 in T cells resulted in activation of T-bet mediated control of immunosuppression in lung cancer</w:t>
          </w:r>
        </w:p>
        <w:bookmarkEnd w:id="0"/>
        <w:p w14:paraId="7F4F7A0F" w14:textId="77777777" w:rsidR="000B6EC4" w:rsidRPr="002D1904" w:rsidRDefault="000B6EC4" w:rsidP="000B6EC4">
          <w:pPr>
            <w:spacing w:line="240" w:lineRule="auto"/>
            <w:rPr>
              <w:b/>
              <w:lang w:val="en-GB"/>
            </w:rPr>
          </w:pPr>
        </w:p>
        <w:p w14:paraId="270A8E0F" w14:textId="148341DF" w:rsidR="000B6EC4" w:rsidRPr="002D1904" w:rsidRDefault="000B6EC4" w:rsidP="000B6EC4">
          <w:pPr>
            <w:spacing w:line="240" w:lineRule="auto"/>
            <w:rPr>
              <w:lang w:val="en-AU"/>
            </w:rPr>
          </w:pPr>
          <w:r w:rsidRPr="002D1904">
            <w:rPr>
              <w:lang w:val="en-AU"/>
            </w:rPr>
            <w:t>Susetta Finotto</w:t>
          </w:r>
          <w:r w:rsidRPr="002D1904">
            <w:rPr>
              <w:vertAlign w:val="superscript"/>
              <w:lang w:val="en-AU"/>
            </w:rPr>
            <w:t>1,2,3,4</w:t>
          </w:r>
          <w:r>
            <w:rPr>
              <w:vertAlign w:val="superscript"/>
              <w:lang w:val="en-AU"/>
            </w:rPr>
            <w:t>*</w:t>
          </w:r>
          <w:r>
            <w:rPr>
              <w:lang w:val="en-AU"/>
            </w:rPr>
            <w:t>,</w:t>
          </w:r>
          <w:r w:rsidRPr="002D1904">
            <w:rPr>
              <w:lang w:val="en-US"/>
            </w:rPr>
            <w:t xml:space="preserve"> Mircea Chiriac</w:t>
          </w:r>
          <w:r w:rsidRPr="002D1904">
            <w:rPr>
              <w:vertAlign w:val="superscript"/>
              <w:lang w:val="en-US"/>
            </w:rPr>
            <w:t>5</w:t>
          </w:r>
          <w:r w:rsidRPr="002D1904">
            <w:rPr>
              <w:lang w:val="en-AU"/>
            </w:rPr>
            <w:t>, Susanne Krammer</w:t>
          </w:r>
          <w:r w:rsidRPr="002D1904">
            <w:rPr>
              <w:vertAlign w:val="superscript"/>
              <w:lang w:val="en-AU"/>
            </w:rPr>
            <w:t>1</w:t>
          </w:r>
          <w:r>
            <w:rPr>
              <w:lang w:val="en-AU"/>
            </w:rPr>
            <w:t xml:space="preserve">, </w:t>
          </w:r>
          <w:r w:rsidRPr="002D1904">
            <w:rPr>
              <w:lang w:val="en-AU"/>
            </w:rPr>
            <w:t>Zuqin Yang</w:t>
          </w:r>
          <w:r>
            <w:rPr>
              <w:vertAlign w:val="superscript"/>
              <w:lang w:val="en-AU"/>
            </w:rPr>
            <w:t>1</w:t>
          </w:r>
          <w:r w:rsidRPr="002D1904">
            <w:rPr>
              <w:lang w:val="en-AU"/>
            </w:rPr>
            <w:t>,</w:t>
          </w:r>
          <w:r>
            <w:rPr>
              <w:lang w:val="en-AU"/>
            </w:rPr>
            <w:t xml:space="preserve"> </w:t>
          </w:r>
          <w:r w:rsidRPr="002D1904">
            <w:rPr>
              <w:lang w:val="en-AU"/>
            </w:rPr>
            <w:t>Laura Neurath</w:t>
          </w:r>
          <w:r w:rsidRPr="002D1904">
            <w:rPr>
              <w:vertAlign w:val="superscript"/>
              <w:lang w:val="en-AU"/>
            </w:rPr>
            <w:t>1</w:t>
          </w:r>
          <w:r w:rsidRPr="00ED74F4">
            <w:rPr>
              <w:lang w:val="en-AU"/>
            </w:rPr>
            <w:t>,</w:t>
          </w:r>
          <w:r>
            <w:rPr>
              <w:vertAlign w:val="superscript"/>
              <w:lang w:val="en-AU"/>
            </w:rPr>
            <w:t xml:space="preserve"> </w:t>
          </w:r>
          <w:r w:rsidRPr="002D1904">
            <w:rPr>
              <w:lang w:val="en-AU"/>
            </w:rPr>
            <w:t>Carol I. Geppert</w:t>
          </w:r>
          <w:r>
            <w:rPr>
              <w:vertAlign w:val="superscript"/>
              <w:lang w:val="en-AU"/>
            </w:rPr>
            <w:t>6</w:t>
          </w:r>
          <w:r w:rsidRPr="002D1904">
            <w:rPr>
              <w:vertAlign w:val="superscript"/>
              <w:lang w:val="en-AU"/>
            </w:rPr>
            <w:t>,3,4</w:t>
          </w:r>
          <w:r w:rsidRPr="002D1904">
            <w:rPr>
              <w:lang w:val="en-AU"/>
            </w:rPr>
            <w:t>, Sonja Trump</w:t>
          </w:r>
          <w:r w:rsidRPr="002D1904">
            <w:rPr>
              <w:vertAlign w:val="superscript"/>
              <w:lang w:val="en-AU"/>
            </w:rPr>
            <w:t>1</w:t>
          </w:r>
          <w:r w:rsidRPr="002D1904">
            <w:rPr>
              <w:lang w:val="en-AU"/>
            </w:rPr>
            <w:t>, Adriana Geiger</w:t>
          </w:r>
          <w:r w:rsidRPr="002D1904">
            <w:rPr>
              <w:vertAlign w:val="superscript"/>
              <w:lang w:val="en-AU"/>
            </w:rPr>
            <w:t>1</w:t>
          </w:r>
          <w:r w:rsidRPr="002D1904">
            <w:rPr>
              <w:lang w:val="en-AU"/>
            </w:rPr>
            <w:t xml:space="preserve">, </w:t>
          </w:r>
          <w:proofErr w:type="spellStart"/>
          <w:r w:rsidR="00855A9B" w:rsidRPr="002D1904">
            <w:rPr>
              <w:lang w:val="en-AU"/>
            </w:rPr>
            <w:t>Elvedina</w:t>
          </w:r>
          <w:proofErr w:type="spellEnd"/>
          <w:r w:rsidR="00855A9B" w:rsidRPr="002D1904">
            <w:rPr>
              <w:lang w:val="en-AU"/>
            </w:rPr>
            <w:t xml:space="preserve"> Nendel</w:t>
          </w:r>
          <w:r w:rsidR="00855A9B" w:rsidRPr="002D1904">
            <w:rPr>
              <w:vertAlign w:val="superscript"/>
              <w:lang w:val="en-AU"/>
            </w:rPr>
            <w:t>1</w:t>
          </w:r>
          <w:r w:rsidR="00855A9B" w:rsidRPr="002D1904">
            <w:rPr>
              <w:lang w:val="en-AU"/>
            </w:rPr>
            <w:t>,</w:t>
          </w:r>
          <w:r w:rsidR="00855A9B">
            <w:rPr>
              <w:lang w:val="en-AU"/>
            </w:rPr>
            <w:t xml:space="preserve"> </w:t>
          </w:r>
          <w:r>
            <w:rPr>
              <w:lang w:val="en-AU"/>
            </w:rPr>
            <w:t>S</w:t>
          </w:r>
          <w:r w:rsidRPr="002D1904">
            <w:rPr>
              <w:lang w:val="en-AU"/>
            </w:rPr>
            <w:t>tefan Wirtz</w:t>
          </w:r>
          <w:r w:rsidRPr="002D1904">
            <w:rPr>
              <w:vertAlign w:val="superscript"/>
              <w:lang w:val="en-AU"/>
            </w:rPr>
            <w:t>5</w:t>
          </w:r>
          <w:r w:rsidRPr="002D1904">
            <w:rPr>
              <w:lang w:val="en-AU"/>
            </w:rPr>
            <w:t>,</w:t>
          </w:r>
          <w:r w:rsidRPr="00D308D9">
            <w:rPr>
              <w:lang w:val="en-AU"/>
            </w:rPr>
            <w:t xml:space="preserve"> </w:t>
          </w:r>
          <w:r>
            <w:rPr>
              <w:lang w:val="en-AU"/>
            </w:rPr>
            <w:t>Sebastian Zundler</w:t>
          </w:r>
          <w:r w:rsidRPr="00D86182">
            <w:rPr>
              <w:vertAlign w:val="superscript"/>
              <w:lang w:val="en-AU"/>
            </w:rPr>
            <w:t>2,5</w:t>
          </w:r>
          <w:r>
            <w:rPr>
              <w:lang w:val="en-AU"/>
            </w:rPr>
            <w:t xml:space="preserve"> </w:t>
          </w:r>
          <w:proofErr w:type="gramStart"/>
          <w:r>
            <w:rPr>
              <w:lang w:val="en-AU"/>
            </w:rPr>
            <w:t xml:space="preserve">and  </w:t>
          </w:r>
          <w:r w:rsidRPr="002D1904">
            <w:rPr>
              <w:lang w:val="en-AU"/>
            </w:rPr>
            <w:t>Markus</w:t>
          </w:r>
          <w:proofErr w:type="gramEnd"/>
          <w:r w:rsidRPr="002D1904">
            <w:rPr>
              <w:lang w:val="en-AU"/>
            </w:rPr>
            <w:t xml:space="preserve"> F. Neurath</w:t>
          </w:r>
          <w:r w:rsidRPr="002D1904">
            <w:rPr>
              <w:vertAlign w:val="superscript"/>
              <w:lang w:val="en-AU"/>
            </w:rPr>
            <w:t>5,2,3,4</w:t>
          </w:r>
        </w:p>
        <w:p w14:paraId="5AF88B9F" w14:textId="77777777" w:rsidR="000B6EC4" w:rsidRPr="002D1904" w:rsidRDefault="000B6EC4" w:rsidP="000B6EC4">
          <w:pPr>
            <w:spacing w:line="240" w:lineRule="auto"/>
            <w:rPr>
              <w:lang w:val="en-GB"/>
            </w:rPr>
          </w:pPr>
        </w:p>
        <w:p w14:paraId="0C11391E" w14:textId="77777777" w:rsidR="000B6EC4" w:rsidRPr="002D1904" w:rsidRDefault="000B6EC4" w:rsidP="000B6EC4">
          <w:pPr>
            <w:spacing w:line="240" w:lineRule="auto"/>
            <w:rPr>
              <w:color w:val="000000" w:themeColor="text1"/>
            </w:rPr>
          </w:pPr>
          <w:r w:rsidRPr="002D1904">
            <w:rPr>
              <w:vertAlign w:val="superscript"/>
            </w:rPr>
            <w:t xml:space="preserve">1 </w:t>
          </w:r>
          <w:r w:rsidRPr="002D1904">
            <w:t xml:space="preserve">Department </w:t>
          </w:r>
          <w:proofErr w:type="spellStart"/>
          <w:r w:rsidRPr="002D1904">
            <w:t>of</w:t>
          </w:r>
          <w:proofErr w:type="spellEnd"/>
          <w:r w:rsidRPr="002D1904">
            <w:t xml:space="preserve"> </w:t>
          </w:r>
          <w:proofErr w:type="spellStart"/>
          <w:r w:rsidRPr="002D1904">
            <w:t>Molecular</w:t>
          </w:r>
          <w:proofErr w:type="spellEnd"/>
          <w:r w:rsidRPr="002D1904">
            <w:t xml:space="preserve"> </w:t>
          </w:r>
          <w:proofErr w:type="spellStart"/>
          <w:r w:rsidRPr="002D1904">
            <w:t>Pneumology</w:t>
          </w:r>
          <w:proofErr w:type="spellEnd"/>
          <w:r w:rsidRPr="002D1904">
            <w:t xml:space="preserve">, </w:t>
          </w:r>
          <w:r w:rsidRPr="002D1904">
            <w:rPr>
              <w:color w:val="000000" w:themeColor="text1"/>
            </w:rPr>
            <w:t>Friedrich Alexander University Erlangen-Nürnberg (FAU), Universitätsklinikum Erlangen, 91054 Erlangen, Germany.</w:t>
          </w:r>
        </w:p>
        <w:p w14:paraId="0BC8EC06" w14:textId="77777777" w:rsidR="000B6EC4" w:rsidRPr="002D1904" w:rsidRDefault="000B6EC4" w:rsidP="000B6EC4">
          <w:pPr>
            <w:spacing w:line="240" w:lineRule="auto"/>
          </w:pPr>
          <w:r w:rsidRPr="002D1904">
            <w:rPr>
              <w:vertAlign w:val="superscript"/>
            </w:rPr>
            <w:t>2</w:t>
          </w:r>
          <w:r w:rsidRPr="002D1904">
            <w:t xml:space="preserve"> Deutsches Zentrum für Immuntherapie (DZI), Erlangen, Germany, </w:t>
          </w:r>
        </w:p>
        <w:p w14:paraId="36135788" w14:textId="77777777" w:rsidR="000B6EC4" w:rsidRPr="003F520E" w:rsidRDefault="000B6EC4" w:rsidP="000B6EC4">
          <w:pPr>
            <w:spacing w:line="240" w:lineRule="auto"/>
            <w:rPr>
              <w:lang w:val="en-US"/>
            </w:rPr>
          </w:pPr>
          <w:r w:rsidRPr="003F520E">
            <w:rPr>
              <w:vertAlign w:val="superscript"/>
              <w:lang w:val="en-US"/>
            </w:rPr>
            <w:t xml:space="preserve">3 </w:t>
          </w:r>
          <w:r w:rsidRPr="003F520E">
            <w:rPr>
              <w:lang w:val="en-US"/>
            </w:rPr>
            <w:t>Bavarian Cancer Research Center (BZKF), Erlangen, Germany,</w:t>
          </w:r>
        </w:p>
        <w:p w14:paraId="1F11BC79" w14:textId="77777777" w:rsidR="000B6EC4" w:rsidRPr="002D1904" w:rsidRDefault="000B6EC4" w:rsidP="000B6EC4">
          <w:pPr>
            <w:spacing w:line="240" w:lineRule="auto"/>
            <w:rPr>
              <w:color w:val="000000" w:themeColor="text1"/>
            </w:rPr>
          </w:pPr>
          <w:r w:rsidRPr="002D1904">
            <w:rPr>
              <w:vertAlign w:val="superscript"/>
            </w:rPr>
            <w:t>4</w:t>
          </w:r>
          <w:r w:rsidRPr="002D1904">
            <w:t xml:space="preserve"> </w:t>
          </w:r>
          <w:proofErr w:type="spellStart"/>
          <w:r w:rsidRPr="002D1904">
            <w:t>Comprehensive</w:t>
          </w:r>
          <w:proofErr w:type="spellEnd"/>
          <w:r w:rsidRPr="002D1904">
            <w:t xml:space="preserve"> Cancer Center Erlangen-EMN (CCC ER-EMN), Erlangen, Germany</w:t>
          </w:r>
        </w:p>
        <w:p w14:paraId="06782D0D" w14:textId="77777777" w:rsidR="000B6EC4" w:rsidRPr="002D1904" w:rsidRDefault="000B6EC4" w:rsidP="000B6EC4">
          <w:pPr>
            <w:spacing w:line="240" w:lineRule="auto"/>
            <w:rPr>
              <w:color w:val="000000" w:themeColor="text1"/>
            </w:rPr>
          </w:pPr>
          <w:r w:rsidRPr="002D1904">
            <w:rPr>
              <w:vertAlign w:val="superscript"/>
            </w:rPr>
            <w:t xml:space="preserve">5 </w:t>
          </w:r>
          <w:r w:rsidRPr="002D1904">
            <w:t xml:space="preserve">Department </w:t>
          </w:r>
          <w:proofErr w:type="spellStart"/>
          <w:r w:rsidRPr="002D1904">
            <w:t>of</w:t>
          </w:r>
          <w:proofErr w:type="spellEnd"/>
          <w:r w:rsidRPr="002D1904">
            <w:t xml:space="preserve"> Internal Medicine 1, </w:t>
          </w:r>
          <w:r w:rsidRPr="002D1904">
            <w:rPr>
              <w:color w:val="000000" w:themeColor="text1"/>
            </w:rPr>
            <w:t>Friedrich Alexander University Erlangen-Nürnberg (FAU), Universitätsklinikum Erlangen, 91054 Erlangen, Germany.</w:t>
          </w:r>
        </w:p>
        <w:p w14:paraId="4B64FCF3" w14:textId="77777777" w:rsidR="000B6EC4" w:rsidRDefault="000B6EC4" w:rsidP="000B6EC4">
          <w:pPr>
            <w:spacing w:line="240" w:lineRule="auto"/>
          </w:pPr>
          <w:r>
            <w:rPr>
              <w:vertAlign w:val="superscript"/>
            </w:rPr>
            <w:t>6</w:t>
          </w:r>
          <w:r w:rsidRPr="002D1904">
            <w:rPr>
              <w:vertAlign w:val="superscript"/>
            </w:rPr>
            <w:t xml:space="preserve"> </w:t>
          </w:r>
          <w:r w:rsidRPr="002D1904">
            <w:t xml:space="preserve">Institute </w:t>
          </w:r>
          <w:proofErr w:type="spellStart"/>
          <w:r w:rsidRPr="002D1904">
            <w:t>of</w:t>
          </w:r>
          <w:proofErr w:type="spellEnd"/>
          <w:r w:rsidRPr="002D1904">
            <w:t xml:space="preserve"> </w:t>
          </w:r>
          <w:proofErr w:type="spellStart"/>
          <w:r w:rsidRPr="002D1904">
            <w:t>Pathology</w:t>
          </w:r>
          <w:proofErr w:type="spellEnd"/>
          <w:r w:rsidRPr="002D1904">
            <w:t>, University Hospital, Friedrich-Alexander-Universität Erlangen-Nürnberg, Erlangen, Germany</w:t>
          </w:r>
        </w:p>
        <w:p w14:paraId="7C48DD13" w14:textId="77777777" w:rsidR="000B6EC4" w:rsidRPr="002D1904" w:rsidRDefault="000B6EC4" w:rsidP="000B6EC4">
          <w:pPr>
            <w:spacing w:line="240" w:lineRule="auto"/>
          </w:pPr>
          <w:r>
            <w:rPr>
              <w:vertAlign w:val="superscript"/>
            </w:rPr>
            <w:t>7</w:t>
          </w:r>
          <w:r w:rsidRPr="002D1904">
            <w:rPr>
              <w:vertAlign w:val="superscript"/>
            </w:rPr>
            <w:t xml:space="preserve"> </w:t>
          </w:r>
          <w:r w:rsidRPr="003F520E">
            <w:t xml:space="preserve">Department </w:t>
          </w:r>
          <w:proofErr w:type="spellStart"/>
          <w:r w:rsidRPr="003F520E">
            <w:t>of</w:t>
          </w:r>
          <w:proofErr w:type="spellEnd"/>
          <w:r w:rsidRPr="003F520E">
            <w:t xml:space="preserve"> Thoracic </w:t>
          </w:r>
          <w:proofErr w:type="spellStart"/>
          <w:r w:rsidRPr="003F520E">
            <w:t>Surgery</w:t>
          </w:r>
          <w:proofErr w:type="spellEnd"/>
          <w:r w:rsidRPr="003F520E">
            <w:t xml:space="preserve">, University Hospital, Friedrich-Alexander-Universität Erlangen-Nürnberg, Erlangen, Germany </w:t>
          </w:r>
        </w:p>
        <w:p w14:paraId="12562A33" w14:textId="77777777" w:rsidR="000B6EC4" w:rsidRPr="002D1904" w:rsidRDefault="000B6EC4" w:rsidP="000B6EC4">
          <w:pPr>
            <w:spacing w:line="240" w:lineRule="auto"/>
            <w:rPr>
              <w:color w:val="000000" w:themeColor="text1"/>
            </w:rPr>
          </w:pPr>
          <w:r w:rsidRPr="002D1904">
            <w:rPr>
              <w:vertAlign w:val="superscript"/>
            </w:rPr>
            <w:t xml:space="preserve">8 </w:t>
          </w:r>
          <w:r w:rsidRPr="002D1904">
            <w:t xml:space="preserve">Department </w:t>
          </w:r>
          <w:proofErr w:type="spellStart"/>
          <w:r w:rsidRPr="002D1904">
            <w:t>of</w:t>
          </w:r>
          <w:proofErr w:type="spellEnd"/>
          <w:r w:rsidRPr="002D1904">
            <w:t xml:space="preserve"> Immune Modulation, </w:t>
          </w:r>
          <w:proofErr w:type="spellStart"/>
          <w:r w:rsidRPr="002D1904">
            <w:t>Dermatology</w:t>
          </w:r>
          <w:proofErr w:type="spellEnd"/>
          <w:r w:rsidRPr="002D1904">
            <w:t xml:space="preserve"> Clinic, </w:t>
          </w:r>
          <w:r w:rsidRPr="002D1904">
            <w:rPr>
              <w:color w:val="000000" w:themeColor="text1"/>
            </w:rPr>
            <w:t>Friedrich Alexander University Erlangen-Nürnberg (FAU), Universitätsklinikum Erlangen, 91054 Erlangen, Germany</w:t>
          </w:r>
        </w:p>
        <w:p w14:paraId="0E9DA997" w14:textId="77777777" w:rsidR="000B6EC4" w:rsidRPr="003F520E" w:rsidRDefault="000B6EC4" w:rsidP="000B6EC4">
          <w:pPr>
            <w:spacing w:line="240" w:lineRule="auto"/>
            <w:rPr>
              <w:b/>
              <w:lang w:val="en-US"/>
            </w:rPr>
          </w:pPr>
          <w:r w:rsidRPr="003F520E">
            <w:rPr>
              <w:b/>
              <w:lang w:val="en-US"/>
            </w:rPr>
            <w:t>*Correspondence:</w:t>
          </w:r>
        </w:p>
        <w:p w14:paraId="517FCF22" w14:textId="77777777" w:rsidR="000B6EC4" w:rsidRPr="003F520E" w:rsidRDefault="000B6EC4" w:rsidP="000B6EC4">
          <w:pPr>
            <w:spacing w:line="240" w:lineRule="auto"/>
            <w:rPr>
              <w:b/>
              <w:lang w:val="en-US"/>
            </w:rPr>
          </w:pPr>
          <w:r w:rsidRPr="003F520E">
            <w:rPr>
              <w:color w:val="000000"/>
              <w:lang w:val="en-US"/>
            </w:rPr>
            <w:t xml:space="preserve">Prof. Dr. Dr. Susetta </w:t>
          </w:r>
          <w:proofErr w:type="spellStart"/>
          <w:r w:rsidRPr="003F520E">
            <w:rPr>
              <w:color w:val="000000"/>
              <w:lang w:val="en-US"/>
            </w:rPr>
            <w:t>Finotto</w:t>
          </w:r>
          <w:proofErr w:type="spellEnd"/>
        </w:p>
        <w:p w14:paraId="2F3A3DEB" w14:textId="77777777" w:rsidR="000B6EC4" w:rsidRPr="002D1904" w:rsidRDefault="000B6EC4" w:rsidP="000B6EC4">
          <w:pPr>
            <w:spacing w:line="240" w:lineRule="auto"/>
            <w:rPr>
              <w:color w:val="000000"/>
            </w:rPr>
          </w:pPr>
          <w:r w:rsidRPr="002D1904">
            <w:rPr>
              <w:color w:val="000000"/>
            </w:rPr>
            <w:t>Universitätsklinikum Erlangen</w:t>
          </w:r>
        </w:p>
        <w:p w14:paraId="68662FCB" w14:textId="77777777" w:rsidR="000B6EC4" w:rsidRPr="002D1904" w:rsidRDefault="000B6EC4" w:rsidP="000B6EC4">
          <w:pPr>
            <w:spacing w:line="240" w:lineRule="auto"/>
            <w:rPr>
              <w:color w:val="000000"/>
            </w:rPr>
          </w:pPr>
          <w:r w:rsidRPr="002D1904">
            <w:rPr>
              <w:color w:val="000000"/>
            </w:rPr>
            <w:t>Abt. Molekulare Pneumologie</w:t>
          </w:r>
        </w:p>
        <w:p w14:paraId="33446D44" w14:textId="77777777" w:rsidR="000B6EC4" w:rsidRPr="002D1904" w:rsidRDefault="000B6EC4" w:rsidP="000B6EC4">
          <w:pPr>
            <w:spacing w:line="240" w:lineRule="auto"/>
            <w:rPr>
              <w:color w:val="000000"/>
            </w:rPr>
          </w:pPr>
          <w:r w:rsidRPr="002D1904">
            <w:rPr>
              <w:color w:val="000000"/>
            </w:rPr>
            <w:t>Hartmannstraße 14</w:t>
          </w:r>
        </w:p>
        <w:p w14:paraId="6320A078" w14:textId="77777777" w:rsidR="000B6EC4" w:rsidRPr="002D1904" w:rsidRDefault="000B6EC4" w:rsidP="000B6EC4">
          <w:pPr>
            <w:spacing w:line="240" w:lineRule="auto"/>
            <w:rPr>
              <w:color w:val="000000"/>
            </w:rPr>
          </w:pPr>
          <w:r w:rsidRPr="002D1904">
            <w:rPr>
              <w:color w:val="000000"/>
            </w:rPr>
            <w:t>91052 Erlangen</w:t>
          </w:r>
        </w:p>
        <w:p w14:paraId="75B90278" w14:textId="77777777" w:rsidR="000B6EC4" w:rsidRPr="002D1904" w:rsidRDefault="000B6EC4" w:rsidP="000B6EC4">
          <w:pPr>
            <w:spacing w:line="240" w:lineRule="auto"/>
            <w:rPr>
              <w:color w:val="000000"/>
            </w:rPr>
          </w:pPr>
          <w:r w:rsidRPr="002D1904">
            <w:rPr>
              <w:color w:val="000000"/>
            </w:rPr>
            <w:t>Phone: +49-9131-85-35883</w:t>
          </w:r>
        </w:p>
        <w:p w14:paraId="55A09E7E" w14:textId="77777777" w:rsidR="000B6EC4" w:rsidRPr="003F520E" w:rsidRDefault="002F12BA" w:rsidP="000B6EC4">
          <w:pPr>
            <w:spacing w:line="240" w:lineRule="auto"/>
            <w:rPr>
              <w:color w:val="000000"/>
            </w:rPr>
          </w:pPr>
          <w:hyperlink r:id="rId7" w:history="1">
            <w:r w:rsidR="000B6EC4" w:rsidRPr="003F520E">
              <w:rPr>
                <w:color w:val="0563C1"/>
                <w:u w:val="single"/>
              </w:rPr>
              <w:t>Mail: susetta.finotto@uk-erlangen.de</w:t>
            </w:r>
          </w:hyperlink>
        </w:p>
        <w:p w14:paraId="0DED2D01" w14:textId="77777777" w:rsidR="000B6EC4" w:rsidRPr="003F520E" w:rsidRDefault="002F12BA" w:rsidP="000B6EC4">
          <w:pPr>
            <w:spacing w:line="240" w:lineRule="auto"/>
            <w:rPr>
              <w:color w:val="0563C1"/>
              <w:u w:val="single"/>
            </w:rPr>
          </w:pPr>
          <w:hyperlink r:id="rId8" w:history="1">
            <w:r w:rsidR="000B6EC4" w:rsidRPr="003F520E">
              <w:rPr>
                <w:color w:val="0563C1"/>
                <w:u w:val="single"/>
              </w:rPr>
              <w:t>http://www.molekulare-pneumologie.uk-erlangen.de</w:t>
            </w:r>
          </w:hyperlink>
        </w:p>
        <w:p w14:paraId="5EE4420C" w14:textId="77777777" w:rsidR="000B6EC4" w:rsidRPr="003F520E" w:rsidRDefault="000B6EC4" w:rsidP="000B6EC4">
          <w:pPr>
            <w:spacing w:line="240" w:lineRule="auto"/>
            <w:rPr>
              <w:color w:val="0563C1"/>
              <w:u w:val="single"/>
            </w:rPr>
          </w:pPr>
        </w:p>
        <w:p w14:paraId="75C6B985" w14:textId="77777777" w:rsidR="000B6EC4" w:rsidRPr="00842938" w:rsidRDefault="000B6EC4" w:rsidP="000B6EC4">
          <w:pPr>
            <w:spacing w:line="240" w:lineRule="auto"/>
            <w:rPr>
              <w:color w:val="0563C1"/>
              <w:u w:val="single"/>
              <w:lang w:val="en-US"/>
            </w:rPr>
          </w:pPr>
          <w:r w:rsidRPr="003F520E">
            <w:rPr>
              <w:lang w:val="en-US"/>
            </w:rPr>
            <w:t xml:space="preserve">“The authors declare no competing interests.” </w:t>
          </w:r>
          <w:r w:rsidRPr="00842938">
            <w:rPr>
              <w:color w:val="0563C1"/>
              <w:u w:val="single"/>
              <w:lang w:val="en-US"/>
            </w:rPr>
            <w:br w:type="page"/>
          </w:r>
        </w:p>
        <w:p w14:paraId="650D9E90" w14:textId="3BA74254" w:rsidR="00966DBD" w:rsidRDefault="00966DBD" w:rsidP="00855A9B">
          <w:pPr>
            <w:pStyle w:val="KeinLeerraum"/>
            <w:spacing w:before="1540" w:after="240"/>
            <w:jc w:val="center"/>
          </w:pPr>
          <w:r>
            <w:lastRenderedPageBreak/>
            <w:br w:type="page"/>
          </w:r>
        </w:p>
      </w:sdtContent>
    </w:sdt>
    <w:p w14:paraId="5E7E3BE4" w14:textId="77777777" w:rsidR="00DE72C8" w:rsidRDefault="00DE72C8" w:rsidP="00836834">
      <w:pPr>
        <w:pStyle w:val="berschrift2"/>
        <w:numPr>
          <w:ilvl w:val="0"/>
          <w:numId w:val="0"/>
        </w:numPr>
        <w:ind w:left="567" w:hanging="567"/>
      </w:pPr>
    </w:p>
    <w:p w14:paraId="6C354CEF" w14:textId="0249A772" w:rsidR="00061951" w:rsidRPr="00DE31E0" w:rsidRDefault="000D60F0" w:rsidP="00836834">
      <w:pPr>
        <w:pStyle w:val="berschrift2"/>
        <w:numPr>
          <w:ilvl w:val="0"/>
          <w:numId w:val="0"/>
        </w:numPr>
        <w:ind w:left="567" w:hanging="567"/>
      </w:pPr>
      <w:r>
        <w:t>Table S</w:t>
      </w:r>
      <w:r w:rsidR="001A7813">
        <w:t>1</w:t>
      </w:r>
      <w:r w:rsidR="00061951" w:rsidRPr="00DE31E0">
        <w:t>: List of antibodies used for Flow Cytometry.</w:t>
      </w: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2B438E" w:rsidRPr="00F56F88" w14:paraId="44B952C5" w14:textId="77777777" w:rsidTr="00CE3351">
        <w:trPr>
          <w:trHeight w:hRule="exact"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2C30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ti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08DA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jugat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5DC0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activit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5E53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lu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6C3E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pan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7B69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t#</w:t>
            </w:r>
          </w:p>
        </w:tc>
      </w:tr>
      <w:tr w:rsidR="002B438E" w:rsidRPr="00F56F88" w14:paraId="64F74DF8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316D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DE9E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-Cy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19D4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D054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F929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812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2774</w:t>
            </w:r>
          </w:p>
        </w:tc>
      </w:tr>
      <w:tr w:rsidR="002B438E" w:rsidRPr="00F56F88" w14:paraId="5FDB0CAF" w14:textId="77777777" w:rsidTr="00CE3351">
        <w:trPr>
          <w:trHeight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01A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4659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CP-Cy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A6B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80EA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60F5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6993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0954</w:t>
            </w:r>
          </w:p>
        </w:tc>
      </w:tr>
      <w:tr w:rsidR="002B438E" w:rsidRPr="00F56F88" w14:paraId="754974E6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7F12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8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CC27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CP-Cy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BC52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92EB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286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A199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734</w:t>
            </w:r>
          </w:p>
        </w:tc>
      </w:tr>
      <w:tr w:rsidR="002B438E" w:rsidRPr="00F56F88" w14:paraId="0A3DEABB" w14:textId="77777777" w:rsidTr="00CE3351">
        <w:trPr>
          <w:trHeight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8162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8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60BF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V5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588E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BF8E7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B46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77E8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3068</w:t>
            </w:r>
          </w:p>
        </w:tc>
      </w:tr>
      <w:tr w:rsidR="002B438E" w:rsidRPr="00F56F88" w14:paraId="2B10CB30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CDB2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8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DD42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V4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24A4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5E21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D475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5661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3898</w:t>
            </w:r>
          </w:p>
        </w:tc>
      </w:tr>
      <w:tr w:rsidR="002B438E" w:rsidRPr="00F56F88" w14:paraId="0580EEFD" w14:textId="77777777" w:rsidTr="00CE3351">
        <w:trPr>
          <w:trHeight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C555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2001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C-Fire7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7CD7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F99B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7D4E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1CE8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053</w:t>
            </w:r>
          </w:p>
        </w:tc>
      </w:tr>
      <w:tr w:rsidR="002B438E" w:rsidRPr="00F56F88" w14:paraId="4F984937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1961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844B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C-Cy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F3DB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04C1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450A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843F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7658</w:t>
            </w:r>
          </w:p>
        </w:tc>
      </w:tr>
      <w:tr w:rsidR="002B438E" w:rsidRPr="00F56F88" w14:paraId="0D5D59C5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4BF7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20D7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6B756" w14:textId="103425B9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 w:rsidR="001259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5947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B628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13AB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788</w:t>
            </w:r>
          </w:p>
        </w:tc>
      </w:tr>
      <w:tr w:rsidR="002B438E" w:rsidRPr="00F56F88" w14:paraId="7EA432F7" w14:textId="77777777" w:rsidTr="00CE3351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9B74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968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V5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3CF0" w14:textId="4F96D299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rin</w:t>
            </w:r>
            <w:r w:rsidR="009B32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2AE1C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49BB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5172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241</w:t>
            </w:r>
          </w:p>
        </w:tc>
      </w:tr>
      <w:tr w:rsidR="002B438E" w:rsidRPr="00F56F88" w14:paraId="3FADB762" w14:textId="77777777" w:rsidTr="00CE3351">
        <w:trPr>
          <w:trHeight w:hRule="exact"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228A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0F3A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V7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1118" w14:textId="681A0B0D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 w:rsidR="009B32C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B843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D1D4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6D0E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231</w:t>
            </w:r>
          </w:p>
        </w:tc>
      </w:tr>
      <w:tr w:rsidR="002B438E" w:rsidRPr="00F56F88" w14:paraId="6D3E2ABB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0455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oxP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2910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exaFluor</w:t>
            </w:r>
            <w:proofErr w:type="spellEnd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93223" w14:textId="0FF9517A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 w:rsidR="009B32C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5524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F32E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393F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408</w:t>
            </w:r>
          </w:p>
        </w:tc>
      </w:tr>
      <w:tr w:rsidR="002B438E" w:rsidRPr="00F56F88" w14:paraId="0A69E128" w14:textId="77777777" w:rsidTr="00CE3351">
        <w:trPr>
          <w:trHeight w:hRule="exact" w:val="52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CD16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-</w:t>
            </w: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8E0C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V4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4006" w14:textId="43BEAEAA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rin</w:t>
            </w:r>
            <w:r w:rsidR="009B32C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DB9A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9058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F56F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3AF1" w14:textId="77777777" w:rsidR="002B438E" w:rsidRPr="00F56F88" w:rsidRDefault="002B438E" w:rsidP="00CE33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6F8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3318</w:t>
            </w:r>
          </w:p>
        </w:tc>
      </w:tr>
    </w:tbl>
    <w:p w14:paraId="5F21E5E9" w14:textId="327E012C" w:rsidR="00DE72C8" w:rsidRDefault="00DE72C8" w:rsidP="00DE72C8">
      <w:pPr>
        <w:rPr>
          <w:lang w:val="en-US"/>
        </w:rPr>
      </w:pPr>
    </w:p>
    <w:p w14:paraId="26FFD38C" w14:textId="77777777" w:rsidR="00DE72C8" w:rsidRPr="00DE72C8" w:rsidRDefault="00DE72C8" w:rsidP="00DE72C8">
      <w:pPr>
        <w:rPr>
          <w:lang w:val="en-US"/>
        </w:rPr>
      </w:pPr>
    </w:p>
    <w:p w14:paraId="37D7FC48" w14:textId="3BB6CB71" w:rsidR="00061951" w:rsidRPr="00DE31E0" w:rsidRDefault="000D60F0" w:rsidP="00836834">
      <w:pPr>
        <w:pStyle w:val="berschrift2"/>
        <w:numPr>
          <w:ilvl w:val="0"/>
          <w:numId w:val="0"/>
        </w:numPr>
      </w:pPr>
      <w:r>
        <w:t>Supplementary Table S</w:t>
      </w:r>
      <w:r w:rsidR="005E1ACE">
        <w:t>2</w:t>
      </w:r>
      <w:r w:rsidR="00061951" w:rsidRPr="00DE31E0">
        <w:t>: List of primers used for Quantitative Real-Time PCR.</w:t>
      </w:r>
    </w:p>
    <w:tbl>
      <w:tblPr>
        <w:tblW w:w="823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493"/>
        <w:gridCol w:w="5670"/>
      </w:tblGrid>
      <w:tr w:rsidR="00061951" w:rsidRPr="003511CF" w14:paraId="74E25C80" w14:textId="77777777" w:rsidTr="00600E0B">
        <w:trPr>
          <w:trHeight w:val="300"/>
        </w:trPr>
        <w:tc>
          <w:tcPr>
            <w:tcW w:w="1074" w:type="dxa"/>
            <w:vAlign w:val="center"/>
          </w:tcPr>
          <w:p w14:paraId="73F61BB0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3511CF">
              <w:rPr>
                <w:rFonts w:eastAsia="Times New Roman" w:cs="Times New Roman"/>
                <w:color w:val="000000"/>
                <w:szCs w:val="24"/>
                <w:lang w:eastAsia="de-DE"/>
              </w:rPr>
              <w:t>Species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3911E5B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511CF">
              <w:rPr>
                <w:rFonts w:eastAsia="Times New Roman" w:cs="Times New Roman"/>
                <w:color w:val="000000"/>
                <w:szCs w:val="24"/>
                <w:lang w:eastAsia="de-DE"/>
              </w:rPr>
              <w:t>Gen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14666CC" w14:textId="614DDE4E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3511CF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rimer </w:t>
            </w:r>
            <w:proofErr w:type="spellStart"/>
            <w:r w:rsidRPr="003511CF">
              <w:rPr>
                <w:rFonts w:eastAsia="Times New Roman" w:cs="Times New Roman"/>
                <w:color w:val="000000"/>
                <w:szCs w:val="24"/>
                <w:lang w:eastAsia="de-DE"/>
              </w:rPr>
              <w:t>Sequence</w:t>
            </w:r>
            <w:proofErr w:type="spellEnd"/>
            <w:r w:rsidR="00EC500D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="00EC500D">
              <w:rPr>
                <w:rFonts w:eastAsia="Times New Roman" w:cs="Times New Roman"/>
                <w:color w:val="000000"/>
                <w:szCs w:val="24"/>
                <w:lang w:eastAsia="de-DE"/>
              </w:rPr>
              <w:t>Eurifins</w:t>
            </w:r>
            <w:proofErr w:type="spellEnd"/>
            <w:r w:rsidR="00EC500D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="00EC500D">
              <w:rPr>
                <w:rFonts w:eastAsia="Times New Roman" w:cs="Times New Roman"/>
                <w:color w:val="000000"/>
                <w:szCs w:val="24"/>
                <w:lang w:eastAsia="de-DE"/>
              </w:rPr>
              <w:t>Genomic</w:t>
            </w:r>
            <w:proofErr w:type="spellEnd"/>
            <w:r w:rsidR="00EC500D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</w:p>
        </w:tc>
      </w:tr>
      <w:tr w:rsidR="00061951" w:rsidRPr="003511CF" w14:paraId="0D07BDA9" w14:textId="77777777" w:rsidTr="00600E0B">
        <w:trPr>
          <w:trHeight w:val="300"/>
        </w:trPr>
        <w:tc>
          <w:tcPr>
            <w:tcW w:w="1074" w:type="dxa"/>
            <w:vMerge w:val="restart"/>
            <w:vAlign w:val="center"/>
          </w:tcPr>
          <w:p w14:paraId="3C76599D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color w:val="000000"/>
                <w:szCs w:val="24"/>
              </w:rPr>
            </w:pPr>
            <w:r w:rsidRPr="003511CF">
              <w:rPr>
                <w:rFonts w:eastAsia="Calibri" w:cs="Times New Roman"/>
                <w:color w:val="000000"/>
                <w:szCs w:val="24"/>
              </w:rPr>
              <w:t>Mouse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2358BD85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proofErr w:type="spellStart"/>
            <w:r w:rsidRPr="003511CF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Hprt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1E6B56DC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Times New Roman" w:cs="Times New Roman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3511CF">
              <w:rPr>
                <w:rFonts w:eastAsia="Times New Roman" w:cs="Times New Roman"/>
                <w:color w:val="000000"/>
                <w:sz w:val="23"/>
                <w:szCs w:val="23"/>
                <w:lang w:eastAsia="de-DE"/>
              </w:rPr>
              <w:t>For</w:t>
            </w:r>
            <w:proofErr w:type="spellEnd"/>
            <w:r w:rsidRPr="003511CF">
              <w:rPr>
                <w:rFonts w:eastAsia="Times New Roman" w:cs="Times New Roman"/>
                <w:color w:val="000000"/>
                <w:sz w:val="23"/>
                <w:szCs w:val="23"/>
                <w:lang w:eastAsia="de-DE"/>
              </w:rPr>
              <w:t xml:space="preserve">: 5´-GCC CCA AAA TGG TTA AGG TT-3` </w:t>
            </w:r>
          </w:p>
          <w:p w14:paraId="16EFEA99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Times New Roman" w:cs="Times New Roman"/>
                <w:color w:val="000000"/>
                <w:sz w:val="23"/>
                <w:szCs w:val="23"/>
                <w:lang w:eastAsia="de-DE"/>
              </w:rPr>
            </w:pPr>
            <w:r w:rsidRPr="003511CF">
              <w:rPr>
                <w:rFonts w:eastAsia="Times New Roman" w:cs="Times New Roman"/>
                <w:color w:val="000000"/>
                <w:sz w:val="23"/>
                <w:szCs w:val="23"/>
                <w:lang w:eastAsia="de-DE"/>
              </w:rPr>
              <w:t>Rev: 5′-TTG CGC TCA TCT TAG GCT TT-3`</w:t>
            </w:r>
          </w:p>
        </w:tc>
      </w:tr>
      <w:tr w:rsidR="00061951" w:rsidRPr="003511CF" w14:paraId="122DB5AE" w14:textId="77777777" w:rsidTr="00600E0B">
        <w:trPr>
          <w:trHeight w:val="300"/>
        </w:trPr>
        <w:tc>
          <w:tcPr>
            <w:tcW w:w="1074" w:type="dxa"/>
            <w:vMerge/>
          </w:tcPr>
          <w:p w14:paraId="7D03BA35" w14:textId="77777777" w:rsidR="00061951" w:rsidRPr="003511CF" w:rsidRDefault="00061951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i/>
                <w:color w:val="000000"/>
                <w:szCs w:val="24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130B7DD7" w14:textId="5B67971E" w:rsidR="00061951" w:rsidRPr="003511CF" w:rsidRDefault="008D2F19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i/>
                <w:color w:val="000000"/>
                <w:szCs w:val="24"/>
              </w:rPr>
              <w:t>Tbet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58961EF0" w14:textId="0E037883" w:rsidR="00061951" w:rsidRPr="003511CF" w:rsidRDefault="008D2F19" w:rsidP="00600E0B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eastAsia="Calibri" w:cs="Times New Roman"/>
                <w:color w:val="000000"/>
                <w:sz w:val="23"/>
                <w:szCs w:val="23"/>
              </w:rPr>
              <w:t>For</w:t>
            </w:r>
            <w:proofErr w:type="spellEnd"/>
            <w:r>
              <w:rPr>
                <w:rFonts w:eastAsia="Calibri" w:cs="Times New Roman"/>
                <w:color w:val="000000"/>
                <w:sz w:val="23"/>
                <w:szCs w:val="23"/>
              </w:rPr>
              <w:t>: 5`-CCA CCT GTT GTG GTC CAA GTT C-3`</w:t>
            </w:r>
          </w:p>
        </w:tc>
      </w:tr>
      <w:tr w:rsidR="00EC500D" w:rsidRPr="003511CF" w14:paraId="2C154F20" w14:textId="77777777" w:rsidTr="00600E0B">
        <w:trPr>
          <w:trHeight w:val="300"/>
        </w:trPr>
        <w:tc>
          <w:tcPr>
            <w:tcW w:w="1074" w:type="dxa"/>
          </w:tcPr>
          <w:p w14:paraId="38AFE698" w14:textId="77777777" w:rsidR="00EC500D" w:rsidRPr="0069330B" w:rsidRDefault="00EC500D" w:rsidP="00EC500D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i/>
                <w:color w:val="000000"/>
                <w:szCs w:val="24"/>
                <w:highlight w:val="yellow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</w:tcPr>
          <w:p w14:paraId="4F2E39B2" w14:textId="6A180290" w:rsidR="00EC500D" w:rsidRPr="0069330B" w:rsidRDefault="00EC500D" w:rsidP="00EC500D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i/>
                <w:color w:val="000000"/>
                <w:szCs w:val="24"/>
                <w:highlight w:val="yellow"/>
              </w:rPr>
            </w:pPr>
            <w:r>
              <w:rPr>
                <w:rFonts w:eastAsia="Calibri" w:cs="Times New Roman"/>
                <w:i/>
                <w:iCs/>
                <w:color w:val="000000"/>
                <w:szCs w:val="24"/>
              </w:rPr>
              <w:t xml:space="preserve">Prdm1 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14:paraId="3B6851C2" w14:textId="3FEA10B2" w:rsidR="00EC500D" w:rsidRPr="0069330B" w:rsidRDefault="00EC500D" w:rsidP="00EC500D">
            <w:pPr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rFonts w:eastAsia="Calibri" w:cs="Times New Roman"/>
                <w:color w:val="000000"/>
                <w:sz w:val="23"/>
                <w:szCs w:val="23"/>
                <w:highlight w:val="yellow"/>
              </w:rPr>
            </w:pPr>
            <w:proofErr w:type="spellStart"/>
            <w:r>
              <w:rPr>
                <w:rFonts w:eastAsia="Calibri" w:cs="Times New Roman"/>
                <w:color w:val="000000"/>
                <w:sz w:val="23"/>
                <w:szCs w:val="23"/>
              </w:rPr>
              <w:t>BioRad</w:t>
            </w:r>
            <w:proofErr w:type="spellEnd"/>
            <w:r>
              <w:rPr>
                <w:rFonts w:eastAsia="Calibri" w:cs="Times New Roman"/>
                <w:color w:val="000000"/>
                <w:sz w:val="23"/>
                <w:szCs w:val="23"/>
              </w:rPr>
              <w:t xml:space="preserve"> Cat </w:t>
            </w:r>
            <w:proofErr w:type="gramStart"/>
            <w:r>
              <w:rPr>
                <w:rFonts w:eastAsia="Calibri" w:cs="Times New Roman"/>
                <w:color w:val="000000"/>
                <w:sz w:val="23"/>
                <w:szCs w:val="23"/>
              </w:rPr>
              <w:t>n .</w:t>
            </w:r>
            <w:proofErr w:type="gramEnd"/>
            <w:r>
              <w:rPr>
                <w:rFonts w:eastAsia="Calibri" w:cs="Times New Roman"/>
                <w:color w:val="000000"/>
                <w:sz w:val="23"/>
                <w:szCs w:val="23"/>
              </w:rPr>
              <w:t xml:space="preserve"> 10025636</w:t>
            </w:r>
          </w:p>
        </w:tc>
      </w:tr>
    </w:tbl>
    <w:p w14:paraId="735B43E3" w14:textId="77777777" w:rsidR="00061951" w:rsidRDefault="00061951" w:rsidP="00061951">
      <w:pPr>
        <w:overflowPunct w:val="0"/>
        <w:autoSpaceDE w:val="0"/>
        <w:autoSpaceDN w:val="0"/>
        <w:adjustRightInd w:val="0"/>
        <w:spacing w:after="120"/>
        <w:textAlignment w:val="baseline"/>
        <w:rPr>
          <w:rFonts w:eastAsia="Calibri" w:cs="Times New Roman"/>
          <w:b/>
          <w:color w:val="000000"/>
          <w:szCs w:val="23"/>
        </w:rPr>
      </w:pPr>
    </w:p>
    <w:p w14:paraId="7A4EF4F8" w14:textId="77777777" w:rsidR="00061951" w:rsidRDefault="00061951" w:rsidP="001C43C2">
      <w:pPr>
        <w:rPr>
          <w:b/>
          <w:sz w:val="22"/>
          <w:lang w:val="en-US"/>
        </w:rPr>
      </w:pPr>
    </w:p>
    <w:p w14:paraId="1FA64D3A" w14:textId="77777777" w:rsidR="00F8643B" w:rsidRPr="001C43C2" w:rsidRDefault="00F8643B" w:rsidP="001C43C2">
      <w:pPr>
        <w:rPr>
          <w:b/>
          <w:sz w:val="22"/>
          <w:lang w:val="en-US"/>
        </w:rPr>
      </w:pPr>
    </w:p>
    <w:p w14:paraId="6220C6A7" w14:textId="77777777" w:rsidR="00DE72C8" w:rsidRDefault="00DE72C8" w:rsidP="001C43C2">
      <w:pPr>
        <w:rPr>
          <w:b/>
          <w:sz w:val="22"/>
          <w:lang w:val="en-US"/>
        </w:rPr>
      </w:pPr>
    </w:p>
    <w:p w14:paraId="61A4BCEF" w14:textId="77777777" w:rsidR="00DE72C8" w:rsidRDefault="00DE72C8" w:rsidP="001C43C2">
      <w:pPr>
        <w:rPr>
          <w:b/>
          <w:sz w:val="22"/>
          <w:lang w:val="en-US"/>
        </w:rPr>
      </w:pPr>
    </w:p>
    <w:p w14:paraId="26ABA9A8" w14:textId="77777777" w:rsidR="00996F56" w:rsidRDefault="00996F56" w:rsidP="001C43C2">
      <w:pPr>
        <w:rPr>
          <w:b/>
          <w:sz w:val="22"/>
          <w:lang w:val="en-US"/>
        </w:rPr>
      </w:pPr>
    </w:p>
    <w:p w14:paraId="6A70285E" w14:textId="2528BB71" w:rsidR="00B169B7" w:rsidRDefault="003F2760" w:rsidP="001C43C2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upplementary </w:t>
      </w:r>
      <w:r w:rsidR="00822640">
        <w:rPr>
          <w:b/>
          <w:sz w:val="22"/>
          <w:lang w:val="en-US"/>
        </w:rPr>
        <w:t>Figur</w:t>
      </w:r>
      <w:r>
        <w:rPr>
          <w:b/>
          <w:sz w:val="22"/>
          <w:lang w:val="en-US"/>
        </w:rPr>
        <w:t>es</w:t>
      </w:r>
    </w:p>
    <w:p w14:paraId="6DE298A2" w14:textId="29067132" w:rsidR="00300EEE" w:rsidRDefault="00300EEE" w:rsidP="001C43C2">
      <w:pPr>
        <w:rPr>
          <w:b/>
          <w:sz w:val="22"/>
          <w:lang w:val="en-US"/>
        </w:rPr>
      </w:pPr>
    </w:p>
    <w:p w14:paraId="01276954" w14:textId="1C63ED2D" w:rsidR="00300EEE" w:rsidRDefault="00300EEE" w:rsidP="00E510B8">
      <w:pPr>
        <w:rPr>
          <w:b/>
          <w:sz w:val="22"/>
          <w:lang w:val="en-US"/>
        </w:rPr>
      </w:pPr>
    </w:p>
    <w:p w14:paraId="2821FFD7" w14:textId="18C0CFEC" w:rsidR="00B818E5" w:rsidRDefault="00996F56" w:rsidP="00E510B8">
      <w:pPr>
        <w:rPr>
          <w:rStyle w:val="SchwacheHervorhebung"/>
          <w:b/>
          <w:color w:val="000000" w:themeColor="text1"/>
          <w:sz w:val="22"/>
          <w:szCs w:val="22"/>
        </w:rPr>
      </w:pPr>
      <w:r>
        <w:rPr>
          <w:rStyle w:val="SchwacheHervorhebung"/>
          <w:b/>
          <w:color w:val="000000" w:themeColor="text1"/>
          <w:sz w:val="22"/>
          <w:szCs w:val="22"/>
        </w:rPr>
        <w:drawing>
          <wp:inline distT="0" distB="0" distL="0" distR="0" wp14:anchorId="0F82C6FD" wp14:editId="52BF8792">
            <wp:extent cx="5753735" cy="40659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06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0E138" w14:textId="37F54915" w:rsidR="00B818E5" w:rsidRDefault="00B818E5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580174E2" w14:textId="1F0E9448" w:rsidR="00996F56" w:rsidRDefault="00996F56" w:rsidP="00E510B8">
      <w:pPr>
        <w:rPr>
          <w:rStyle w:val="SchwacheHervorhebung"/>
          <w:b/>
          <w:color w:val="000000" w:themeColor="text1"/>
          <w:sz w:val="22"/>
          <w:szCs w:val="22"/>
        </w:rPr>
      </w:pPr>
      <w:r>
        <w:rPr>
          <w:rStyle w:val="SchwacheHervorhebung"/>
          <w:b/>
          <w:color w:val="000000" w:themeColor="text1"/>
          <w:sz w:val="22"/>
          <w:szCs w:val="22"/>
        </w:rPr>
        <w:t>Supplementary Figure 1.</w:t>
      </w:r>
      <w:r w:rsidR="002F12BA">
        <w:rPr>
          <w:rStyle w:val="SchwacheHervorhebung"/>
          <w:b/>
          <w:color w:val="000000" w:themeColor="text1"/>
          <w:sz w:val="22"/>
          <w:szCs w:val="22"/>
        </w:rPr>
        <w:t xml:space="preserve"> Genotyping of the mice used in this study.</w:t>
      </w:r>
    </w:p>
    <w:p w14:paraId="17C3DE0D" w14:textId="3B60B086" w:rsidR="00300EEE" w:rsidRDefault="00B818E5" w:rsidP="00E510B8">
      <w:pPr>
        <w:rPr>
          <w:rStyle w:val="SchwacheHervorhebung"/>
          <w:b/>
          <w:color w:val="000000" w:themeColor="text1"/>
          <w:sz w:val="22"/>
          <w:szCs w:val="22"/>
        </w:rPr>
      </w:pPr>
      <w:r w:rsidRPr="00B818E5">
        <w:rPr>
          <w:rFonts w:cs="Times New Roman"/>
          <w:b/>
          <w:noProof/>
          <w:color w:val="000000" w:themeColor="text1"/>
          <w:sz w:val="22"/>
          <w:lang w:eastAsia="de-DE"/>
        </w:rPr>
        <w:drawing>
          <wp:inline distT="0" distB="0" distL="0" distR="0" wp14:anchorId="7425024A" wp14:editId="4AD5B968">
            <wp:extent cx="3566272" cy="2331200"/>
            <wp:effectExtent l="0" t="0" r="0" b="0"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DFF29B0D-A8C4-4183-84C4-14F8FE39E0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DFF29B0D-A8C4-4183-84C4-14F8FE39E0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66272" cy="23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D585D" w14:textId="77777777" w:rsidR="00B818E5" w:rsidRDefault="00B818E5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67E9B4CE" w14:textId="2CED7C56" w:rsidR="00B818E5" w:rsidRPr="00393BF1" w:rsidRDefault="00B818E5" w:rsidP="00B818E5">
      <w:pPr>
        <w:rPr>
          <w:rStyle w:val="SchwacheHervorhebung"/>
          <w:rFonts w:cstheme="minorBidi"/>
          <w:noProof w:val="0"/>
          <w:sz w:val="22"/>
          <w:szCs w:val="22"/>
          <w:lang w:eastAsia="en-US"/>
        </w:rPr>
      </w:pPr>
      <w:r>
        <w:rPr>
          <w:b/>
          <w:sz w:val="22"/>
          <w:lang w:val="en-US"/>
        </w:rPr>
        <w:t>Supplementary Figure</w:t>
      </w:r>
      <w:r w:rsidRPr="001C43C2">
        <w:rPr>
          <w:b/>
          <w:sz w:val="22"/>
          <w:lang w:val="en-US"/>
        </w:rPr>
        <w:t xml:space="preserve"> </w:t>
      </w:r>
      <w:r w:rsidR="002F12BA">
        <w:rPr>
          <w:b/>
          <w:sz w:val="22"/>
          <w:lang w:val="en-US"/>
        </w:rPr>
        <w:t>2</w:t>
      </w:r>
      <w:r w:rsidRPr="001C43C2">
        <w:rPr>
          <w:b/>
          <w:sz w:val="22"/>
          <w:lang w:val="en-US"/>
        </w:rPr>
        <w:t xml:space="preserve">: </w:t>
      </w:r>
      <w:r>
        <w:rPr>
          <w:rFonts w:cs="Times New Roman"/>
          <w:color w:val="000000" w:themeColor="text1"/>
          <w:lang w:val="en-US"/>
        </w:rPr>
        <w:t xml:space="preserve"> </w:t>
      </w:r>
      <w:r>
        <w:rPr>
          <w:rStyle w:val="SchwacheHervorhebung"/>
          <w:color w:val="000000" w:themeColor="text1"/>
          <w:sz w:val="22"/>
          <w:szCs w:val="22"/>
        </w:rPr>
        <w:t>Weight measurements during the experimental model of lung cancer.</w:t>
      </w:r>
    </w:p>
    <w:p w14:paraId="19AFC591" w14:textId="7DC53602" w:rsidR="00B818E5" w:rsidRDefault="00B818E5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11B5E7DC" w14:textId="0A8CA397" w:rsidR="003F2760" w:rsidRDefault="003F2760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506C81F7" w14:textId="6DC2BDB7" w:rsidR="003F2760" w:rsidRDefault="003F2760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62F4FF47" w14:textId="6BF232EA" w:rsidR="003F2760" w:rsidRDefault="003F2760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459818F8" w14:textId="7702B38A" w:rsidR="003F2760" w:rsidRDefault="003F2760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3DAE9FFB" w14:textId="6F3C3AEB" w:rsidR="003F2760" w:rsidRDefault="003F2760" w:rsidP="00E510B8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38A563D1" w14:textId="03278AC7" w:rsidR="00393BF1" w:rsidRDefault="00393BF1" w:rsidP="00E510B8">
      <w:pPr>
        <w:rPr>
          <w:rFonts w:cs="Times New Roman"/>
          <w:noProof/>
          <w:color w:val="000000" w:themeColor="text1"/>
          <w:sz w:val="22"/>
          <w:lang w:val="en-US" w:eastAsia="de-DE"/>
        </w:rPr>
      </w:pPr>
    </w:p>
    <w:p w14:paraId="5DDA8EDB" w14:textId="77777777" w:rsidR="005E2E8A" w:rsidRDefault="005E2E8A" w:rsidP="003F2760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4270161A" w14:textId="77777777" w:rsidR="005E2E8A" w:rsidRDefault="005E2E8A" w:rsidP="003F2760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411CA750" w14:textId="77777777" w:rsidR="005E2E8A" w:rsidRDefault="005E2E8A" w:rsidP="003F2760">
      <w:pPr>
        <w:rPr>
          <w:rStyle w:val="SchwacheHervorhebung"/>
          <w:b/>
          <w:color w:val="000000" w:themeColor="text1"/>
          <w:sz w:val="22"/>
          <w:szCs w:val="22"/>
        </w:rPr>
      </w:pPr>
    </w:p>
    <w:p w14:paraId="016A5C1D" w14:textId="7A654CFA" w:rsidR="005E2E8A" w:rsidRDefault="002F12BA" w:rsidP="003F2760">
      <w:pPr>
        <w:rPr>
          <w:rStyle w:val="SchwacheHervorhebung"/>
          <w:b/>
          <w:color w:val="000000" w:themeColor="text1"/>
          <w:sz w:val="22"/>
          <w:szCs w:val="22"/>
        </w:rPr>
      </w:pPr>
      <w:r>
        <w:rPr>
          <w:rStyle w:val="berschrift1Zchn"/>
          <w:b w:val="0"/>
          <w:color w:val="000000" w:themeColor="text1"/>
          <w:sz w:val="22"/>
          <w:szCs w:val="22"/>
        </w:rPr>
        <w:drawing>
          <wp:inline distT="0" distB="0" distL="0" distR="0" wp14:anchorId="5C0605A4" wp14:editId="6E133905">
            <wp:extent cx="5745480" cy="3245485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66CB5" w14:textId="0D0B6909" w:rsidR="003F2760" w:rsidRDefault="003F2760" w:rsidP="003F2760">
      <w:pPr>
        <w:rPr>
          <w:rStyle w:val="SchwacheHervorhebung"/>
          <w:color w:val="000000" w:themeColor="text1"/>
          <w:sz w:val="22"/>
          <w:szCs w:val="22"/>
        </w:rPr>
      </w:pPr>
      <w:r>
        <w:rPr>
          <w:rStyle w:val="SchwacheHervorhebung"/>
          <w:b/>
          <w:color w:val="000000" w:themeColor="text1"/>
          <w:sz w:val="22"/>
          <w:szCs w:val="22"/>
        </w:rPr>
        <w:t xml:space="preserve">Supplementary Figure </w:t>
      </w:r>
      <w:r w:rsidR="002F12BA">
        <w:rPr>
          <w:rStyle w:val="SchwacheHervorhebung"/>
          <w:b/>
          <w:color w:val="000000" w:themeColor="text1"/>
          <w:sz w:val="22"/>
          <w:szCs w:val="22"/>
        </w:rPr>
        <w:t>3</w:t>
      </w:r>
      <w:r w:rsidRPr="009F431A">
        <w:rPr>
          <w:rStyle w:val="SchwacheHervorhebung"/>
          <w:b/>
          <w:color w:val="000000" w:themeColor="text1"/>
          <w:sz w:val="22"/>
          <w:szCs w:val="22"/>
        </w:rPr>
        <w:t xml:space="preserve">. </w:t>
      </w:r>
      <w:r>
        <w:rPr>
          <w:rStyle w:val="SchwacheHervorhebung"/>
          <w:b/>
          <w:color w:val="000000" w:themeColor="text1"/>
          <w:sz w:val="22"/>
          <w:szCs w:val="22"/>
        </w:rPr>
        <w:t>T cells from m</w:t>
      </w:r>
      <w:r w:rsidRPr="009F431A">
        <w:rPr>
          <w:rStyle w:val="SchwacheHervorhebung"/>
          <w:b/>
          <w:color w:val="000000" w:themeColor="text1"/>
          <w:sz w:val="22"/>
          <w:szCs w:val="22"/>
        </w:rPr>
        <w:t xml:space="preserve">ice </w:t>
      </w:r>
      <w:r>
        <w:rPr>
          <w:rStyle w:val="SchwacheHervorhebung"/>
          <w:b/>
          <w:color w:val="000000" w:themeColor="text1"/>
          <w:sz w:val="22"/>
          <w:szCs w:val="22"/>
        </w:rPr>
        <w:t>lacking T-bet induced Blimp-1 after antiCD3CD28 stimulation. a.</w:t>
      </w:r>
      <w:r w:rsidRPr="005A085C">
        <w:rPr>
          <w:rStyle w:val="SchwacheHervorhebung"/>
          <w:color w:val="000000" w:themeColor="text1"/>
        </w:rPr>
        <w:t xml:space="preserve"> </w:t>
      </w:r>
      <w:r w:rsidRPr="00D97748">
        <w:rPr>
          <w:rStyle w:val="SchwacheHervorhebung"/>
          <w:color w:val="000000" w:themeColor="text1"/>
        </w:rPr>
        <w:t xml:space="preserve">Experimental design of Tc1 and Th1 skewing conditions in spleen cells from wt and T-bet deficient mice. </w:t>
      </w:r>
      <w:r w:rsidRPr="009F431A">
        <w:rPr>
          <w:rStyle w:val="SchwacheHervorhebung"/>
          <w:color w:val="000000" w:themeColor="text1"/>
          <w:sz w:val="22"/>
          <w:szCs w:val="22"/>
        </w:rPr>
        <w:t>CD4</w:t>
      </w:r>
      <w:r>
        <w:rPr>
          <w:rStyle w:val="SchwacheHervorhebung"/>
          <w:color w:val="000000" w:themeColor="text1"/>
          <w:sz w:val="22"/>
          <w:szCs w:val="22"/>
        </w:rPr>
        <w:t>+</w:t>
      </w:r>
      <w:r w:rsidRPr="009F431A">
        <w:rPr>
          <w:rStyle w:val="SchwacheHervorhebung"/>
          <w:color w:val="000000" w:themeColor="text1"/>
          <w:sz w:val="22"/>
          <w:szCs w:val="22"/>
        </w:rPr>
        <w:t xml:space="preserve"> and</w:t>
      </w:r>
      <w:r>
        <w:rPr>
          <w:rStyle w:val="SchwacheHervorhebung"/>
          <w:color w:val="000000" w:themeColor="text1"/>
          <w:sz w:val="22"/>
          <w:szCs w:val="22"/>
        </w:rPr>
        <w:t xml:space="preserve"> CD8+ cells were sorted with magnet beads bound antibodies and skewed under Tc1 and Th1 skewing conditions.</w:t>
      </w:r>
      <w:r>
        <w:rPr>
          <w:rStyle w:val="SchwacheHervorhebung"/>
          <w:b/>
          <w:color w:val="000000" w:themeColor="text1"/>
          <w:sz w:val="22"/>
          <w:szCs w:val="22"/>
        </w:rPr>
        <w:t xml:space="preserve">b. </w:t>
      </w:r>
      <w:r w:rsidRPr="003033B1">
        <w:rPr>
          <w:rStyle w:val="SchwacheHervorhebung"/>
          <w:color w:val="000000" w:themeColor="text1"/>
          <w:sz w:val="22"/>
          <w:szCs w:val="22"/>
        </w:rPr>
        <w:t>RNA was extracted aft</w:t>
      </w:r>
      <w:r>
        <w:rPr>
          <w:rStyle w:val="SchwacheHervorhebung"/>
          <w:color w:val="000000" w:themeColor="text1"/>
          <w:sz w:val="22"/>
          <w:szCs w:val="22"/>
        </w:rPr>
        <w:t>e</w:t>
      </w:r>
      <w:r w:rsidRPr="003033B1">
        <w:rPr>
          <w:rStyle w:val="SchwacheHervorhebung"/>
          <w:color w:val="000000" w:themeColor="text1"/>
          <w:sz w:val="22"/>
          <w:szCs w:val="22"/>
        </w:rPr>
        <w:t xml:space="preserve">r cell </w:t>
      </w:r>
      <w:r>
        <w:rPr>
          <w:rStyle w:val="SchwacheHervorhebung"/>
          <w:color w:val="000000" w:themeColor="text1"/>
          <w:sz w:val="22"/>
          <w:szCs w:val="22"/>
        </w:rPr>
        <w:t xml:space="preserve">culture and </w:t>
      </w:r>
      <w:r w:rsidRPr="003033B1">
        <w:rPr>
          <w:rStyle w:val="SchwacheHervorhebung"/>
          <w:color w:val="000000" w:themeColor="text1"/>
          <w:sz w:val="22"/>
          <w:szCs w:val="22"/>
        </w:rPr>
        <w:t>qPCR</w:t>
      </w:r>
      <w:r>
        <w:rPr>
          <w:rStyle w:val="SchwacheHervorhebung"/>
          <w:color w:val="000000" w:themeColor="text1"/>
          <w:sz w:val="22"/>
          <w:szCs w:val="22"/>
        </w:rPr>
        <w:t xml:space="preserve"> Blimp1/HPRT mRNA by qPCR  was performed</w:t>
      </w:r>
      <w:r w:rsidR="007E24F1">
        <w:rPr>
          <w:rStyle w:val="SchwacheHervorhebung"/>
          <w:color w:val="000000" w:themeColor="text1"/>
          <w:sz w:val="22"/>
          <w:szCs w:val="22"/>
        </w:rPr>
        <w:t xml:space="preserve"> </w:t>
      </w:r>
      <w:r>
        <w:rPr>
          <w:rStyle w:val="SchwacheHervorhebung"/>
          <w:color w:val="000000" w:themeColor="text1"/>
          <w:sz w:val="22"/>
          <w:szCs w:val="22"/>
        </w:rPr>
        <w:t>in n=2 per</w:t>
      </w:r>
      <w:r w:rsidR="007E24F1">
        <w:rPr>
          <w:rStyle w:val="SchwacheHervorhebung"/>
          <w:color w:val="000000" w:themeColor="text1"/>
          <w:sz w:val="22"/>
          <w:szCs w:val="22"/>
        </w:rPr>
        <w:t xml:space="preserve"> </w:t>
      </w:r>
      <w:r>
        <w:rPr>
          <w:rStyle w:val="SchwacheHervorhebung"/>
          <w:color w:val="000000" w:themeColor="text1"/>
          <w:sz w:val="22"/>
          <w:szCs w:val="22"/>
        </w:rPr>
        <w:t>group.</w:t>
      </w:r>
      <w:r w:rsidR="00EE025F">
        <w:rPr>
          <w:rStyle w:val="SchwacheHervorhebung"/>
          <w:color w:val="000000" w:themeColor="text1"/>
          <w:sz w:val="22"/>
          <w:szCs w:val="22"/>
        </w:rPr>
        <w:t xml:space="preserve"> </w:t>
      </w:r>
      <w:r w:rsidR="00716026">
        <w:rPr>
          <w:rStyle w:val="SchwacheHervorhebung"/>
          <w:b/>
          <w:bCs/>
          <w:color w:val="000000" w:themeColor="text1"/>
          <w:sz w:val="22"/>
          <w:szCs w:val="22"/>
        </w:rPr>
        <w:t>c</w:t>
      </w:r>
      <w:r w:rsidR="007E24F1" w:rsidRPr="0063014F">
        <w:rPr>
          <w:rStyle w:val="SchwacheHervorhebung"/>
          <w:b/>
          <w:bCs/>
          <w:color w:val="000000" w:themeColor="text1"/>
          <w:sz w:val="22"/>
          <w:szCs w:val="22"/>
        </w:rPr>
        <w:t>.</w:t>
      </w:r>
      <w:r w:rsidR="00EE025F">
        <w:rPr>
          <w:rStyle w:val="SchwacheHervorhebung"/>
          <w:color w:val="000000" w:themeColor="text1"/>
          <w:sz w:val="22"/>
          <w:szCs w:val="22"/>
        </w:rPr>
        <w:t xml:space="preserve"> FACS analysis of T regs Fox3+ and PD1+ CD4+ T cells.</w:t>
      </w:r>
      <w:r w:rsidR="007E24F1">
        <w:rPr>
          <w:rStyle w:val="SchwacheHervorhebung"/>
          <w:color w:val="000000" w:themeColor="text1"/>
          <w:sz w:val="22"/>
          <w:szCs w:val="22"/>
        </w:rPr>
        <w:t xml:space="preserve"> </w:t>
      </w:r>
      <w:r w:rsidR="0063014F">
        <w:rPr>
          <w:rStyle w:val="SchwacheHervorhebung"/>
          <w:color w:val="000000" w:themeColor="text1"/>
          <w:sz w:val="22"/>
          <w:szCs w:val="22"/>
        </w:rPr>
        <w:t>n=2 per group.</w:t>
      </w:r>
    </w:p>
    <w:p w14:paraId="4DC4FB9E" w14:textId="156A56CC" w:rsidR="003A697C" w:rsidRPr="001C43C2" w:rsidRDefault="003A697C">
      <w:pPr>
        <w:rPr>
          <w:lang w:val="en-US"/>
        </w:rPr>
      </w:pPr>
    </w:p>
    <w:sectPr w:rsidR="003A697C" w:rsidRPr="001C43C2" w:rsidSect="00966DBD"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5A122" w14:textId="77777777" w:rsidR="00BB2F5C" w:rsidRDefault="00BB2F5C" w:rsidP="007965DD">
      <w:pPr>
        <w:spacing w:after="0" w:line="240" w:lineRule="auto"/>
      </w:pPr>
      <w:r>
        <w:separator/>
      </w:r>
    </w:p>
  </w:endnote>
  <w:endnote w:type="continuationSeparator" w:id="0">
    <w:p w14:paraId="1D48F3B0" w14:textId="77777777" w:rsidR="00BB2F5C" w:rsidRDefault="00BB2F5C" w:rsidP="00796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A6F67" w14:textId="77777777" w:rsidR="00BB2F5C" w:rsidRDefault="00BB2F5C" w:rsidP="007965DD">
      <w:pPr>
        <w:spacing w:after="0" w:line="240" w:lineRule="auto"/>
      </w:pPr>
      <w:r>
        <w:separator/>
      </w:r>
    </w:p>
  </w:footnote>
  <w:footnote w:type="continuationSeparator" w:id="0">
    <w:p w14:paraId="06FA44B6" w14:textId="77777777" w:rsidR="00BB2F5C" w:rsidRDefault="00BB2F5C" w:rsidP="00796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3C2"/>
    <w:rsid w:val="00037E77"/>
    <w:rsid w:val="00053E0E"/>
    <w:rsid w:val="00061951"/>
    <w:rsid w:val="000731E9"/>
    <w:rsid w:val="000773F9"/>
    <w:rsid w:val="000B6EC4"/>
    <w:rsid w:val="000B7350"/>
    <w:rsid w:val="000D60F0"/>
    <w:rsid w:val="000E1E26"/>
    <w:rsid w:val="000E7786"/>
    <w:rsid w:val="000F27EB"/>
    <w:rsid w:val="00114246"/>
    <w:rsid w:val="0012129C"/>
    <w:rsid w:val="001259A3"/>
    <w:rsid w:val="00136589"/>
    <w:rsid w:val="00141B08"/>
    <w:rsid w:val="00172A50"/>
    <w:rsid w:val="0017676C"/>
    <w:rsid w:val="00187AEF"/>
    <w:rsid w:val="00190BAC"/>
    <w:rsid w:val="001A6746"/>
    <w:rsid w:val="001A7813"/>
    <w:rsid w:val="001B5922"/>
    <w:rsid w:val="001C1DBA"/>
    <w:rsid w:val="001C43C2"/>
    <w:rsid w:val="001D1D10"/>
    <w:rsid w:val="001E2D1B"/>
    <w:rsid w:val="001E3AB7"/>
    <w:rsid w:val="001F3664"/>
    <w:rsid w:val="00202FC5"/>
    <w:rsid w:val="00211BEB"/>
    <w:rsid w:val="00222C3B"/>
    <w:rsid w:val="00233AE9"/>
    <w:rsid w:val="0025336F"/>
    <w:rsid w:val="0026079C"/>
    <w:rsid w:val="0027683D"/>
    <w:rsid w:val="00286ED1"/>
    <w:rsid w:val="00290EF4"/>
    <w:rsid w:val="002B438E"/>
    <w:rsid w:val="002C0542"/>
    <w:rsid w:val="002F12BA"/>
    <w:rsid w:val="00300EEE"/>
    <w:rsid w:val="003033B1"/>
    <w:rsid w:val="00326A83"/>
    <w:rsid w:val="003452C3"/>
    <w:rsid w:val="003665D3"/>
    <w:rsid w:val="003746E5"/>
    <w:rsid w:val="00386780"/>
    <w:rsid w:val="00393BF1"/>
    <w:rsid w:val="003A234A"/>
    <w:rsid w:val="003A4B93"/>
    <w:rsid w:val="003A697C"/>
    <w:rsid w:val="003B4A7E"/>
    <w:rsid w:val="003E76C0"/>
    <w:rsid w:val="003E77CD"/>
    <w:rsid w:val="003F2760"/>
    <w:rsid w:val="003F439B"/>
    <w:rsid w:val="00433682"/>
    <w:rsid w:val="00444B2E"/>
    <w:rsid w:val="00471BF6"/>
    <w:rsid w:val="00485E3C"/>
    <w:rsid w:val="00486061"/>
    <w:rsid w:val="004B158A"/>
    <w:rsid w:val="004B797C"/>
    <w:rsid w:val="004D4D8E"/>
    <w:rsid w:val="004E1B5E"/>
    <w:rsid w:val="004F4574"/>
    <w:rsid w:val="00520921"/>
    <w:rsid w:val="00540F18"/>
    <w:rsid w:val="005460EE"/>
    <w:rsid w:val="005A085C"/>
    <w:rsid w:val="005A2866"/>
    <w:rsid w:val="005E1ACE"/>
    <w:rsid w:val="005E2E8A"/>
    <w:rsid w:val="00600E0B"/>
    <w:rsid w:val="0063014F"/>
    <w:rsid w:val="00647BB4"/>
    <w:rsid w:val="006666A7"/>
    <w:rsid w:val="00676D6B"/>
    <w:rsid w:val="00691645"/>
    <w:rsid w:val="00697075"/>
    <w:rsid w:val="006B3D3B"/>
    <w:rsid w:val="006E698B"/>
    <w:rsid w:val="006E791D"/>
    <w:rsid w:val="006F5457"/>
    <w:rsid w:val="00713602"/>
    <w:rsid w:val="00716026"/>
    <w:rsid w:val="00716EEC"/>
    <w:rsid w:val="00720D2E"/>
    <w:rsid w:val="00723525"/>
    <w:rsid w:val="007904BB"/>
    <w:rsid w:val="00790E2E"/>
    <w:rsid w:val="007965DD"/>
    <w:rsid w:val="007E24F1"/>
    <w:rsid w:val="00822640"/>
    <w:rsid w:val="00836834"/>
    <w:rsid w:val="00855A9B"/>
    <w:rsid w:val="008625DB"/>
    <w:rsid w:val="008A0749"/>
    <w:rsid w:val="008B1E08"/>
    <w:rsid w:val="008D2F19"/>
    <w:rsid w:val="008D6830"/>
    <w:rsid w:val="008D7976"/>
    <w:rsid w:val="008E0B93"/>
    <w:rsid w:val="008E5258"/>
    <w:rsid w:val="008F6CCF"/>
    <w:rsid w:val="00940558"/>
    <w:rsid w:val="00947433"/>
    <w:rsid w:val="00950420"/>
    <w:rsid w:val="00966DBD"/>
    <w:rsid w:val="00996F56"/>
    <w:rsid w:val="009A13D5"/>
    <w:rsid w:val="009B32CA"/>
    <w:rsid w:val="009D6CC0"/>
    <w:rsid w:val="009F431A"/>
    <w:rsid w:val="00A45C4E"/>
    <w:rsid w:val="00AA74EC"/>
    <w:rsid w:val="00AC7075"/>
    <w:rsid w:val="00AD0865"/>
    <w:rsid w:val="00AE2A1E"/>
    <w:rsid w:val="00B046E6"/>
    <w:rsid w:val="00B14322"/>
    <w:rsid w:val="00B169B7"/>
    <w:rsid w:val="00B174E0"/>
    <w:rsid w:val="00B53494"/>
    <w:rsid w:val="00B655AB"/>
    <w:rsid w:val="00B818E5"/>
    <w:rsid w:val="00B82B9B"/>
    <w:rsid w:val="00BA0501"/>
    <w:rsid w:val="00BA728E"/>
    <w:rsid w:val="00BB2F5C"/>
    <w:rsid w:val="00BB6923"/>
    <w:rsid w:val="00C00C2A"/>
    <w:rsid w:val="00C27F1D"/>
    <w:rsid w:val="00C311DA"/>
    <w:rsid w:val="00C35C4F"/>
    <w:rsid w:val="00C81EF5"/>
    <w:rsid w:val="00C831D0"/>
    <w:rsid w:val="00CA3CA6"/>
    <w:rsid w:val="00CE3351"/>
    <w:rsid w:val="00D0466E"/>
    <w:rsid w:val="00D15BE7"/>
    <w:rsid w:val="00D316D7"/>
    <w:rsid w:val="00D41B83"/>
    <w:rsid w:val="00D46673"/>
    <w:rsid w:val="00D531C5"/>
    <w:rsid w:val="00D61EF7"/>
    <w:rsid w:val="00D77922"/>
    <w:rsid w:val="00D902AD"/>
    <w:rsid w:val="00D97748"/>
    <w:rsid w:val="00DA5A7C"/>
    <w:rsid w:val="00DB61AF"/>
    <w:rsid w:val="00DC48B1"/>
    <w:rsid w:val="00DD24F7"/>
    <w:rsid w:val="00DE45B5"/>
    <w:rsid w:val="00DE72C8"/>
    <w:rsid w:val="00E01AC4"/>
    <w:rsid w:val="00E41BFF"/>
    <w:rsid w:val="00E471E7"/>
    <w:rsid w:val="00E510B8"/>
    <w:rsid w:val="00EC500D"/>
    <w:rsid w:val="00EE025F"/>
    <w:rsid w:val="00EF3B9A"/>
    <w:rsid w:val="00F02F39"/>
    <w:rsid w:val="00F168F8"/>
    <w:rsid w:val="00F33DDA"/>
    <w:rsid w:val="00F45585"/>
    <w:rsid w:val="00F52648"/>
    <w:rsid w:val="00F52BF1"/>
    <w:rsid w:val="00F535F5"/>
    <w:rsid w:val="00F679E7"/>
    <w:rsid w:val="00F8643B"/>
    <w:rsid w:val="00FA2522"/>
    <w:rsid w:val="00FC7693"/>
    <w:rsid w:val="00FE43C1"/>
    <w:rsid w:val="00FE565F"/>
    <w:rsid w:val="00FF090C"/>
    <w:rsid w:val="00FF4CDC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B1C2B"/>
  <w15:chartTrackingRefBased/>
  <w15:docId w15:val="{A530D8B4-8DDA-4982-9947-273A1A1E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2760"/>
    <w:pPr>
      <w:spacing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061951"/>
    <w:pPr>
      <w:numPr>
        <w:numId w:val="1"/>
      </w:numPr>
      <w:spacing w:before="240" w:after="240" w:line="240" w:lineRule="auto"/>
      <w:contextualSpacing w:val="0"/>
      <w:jc w:val="left"/>
      <w:outlineLvl w:val="0"/>
    </w:pPr>
    <w:rPr>
      <w:rFonts w:eastAsia="Cambria" w:cs="Times New Roman"/>
      <w:b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061951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061951"/>
    <w:pPr>
      <w:keepNext/>
      <w:keepLines/>
      <w:numPr>
        <w:ilvl w:val="2"/>
        <w:numId w:val="1"/>
      </w:numPr>
      <w:spacing w:before="40" w:after="120" w:line="240" w:lineRule="auto"/>
      <w:jc w:val="left"/>
      <w:outlineLvl w:val="2"/>
    </w:pPr>
    <w:rPr>
      <w:rFonts w:eastAsiaTheme="majorEastAsia" w:cstheme="majorBidi"/>
      <w:b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061951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061951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uiPriority w:val="19"/>
    <w:qFormat/>
    <w:rsid w:val="001C43C2"/>
    <w:rPr>
      <w:rFonts w:ascii="Times New Roman" w:hAnsi="Times New Roman" w:cs="Times New Roman"/>
      <w:noProof/>
      <w:sz w:val="20"/>
      <w:szCs w:val="20"/>
      <w:lang w:val="en-US" w:eastAsia="de-DE"/>
    </w:rPr>
  </w:style>
  <w:style w:type="table" w:styleId="EinfacheTabelle4">
    <w:name w:val="Plain Table 4"/>
    <w:basedOn w:val="NormaleTabelle"/>
    <w:uiPriority w:val="44"/>
    <w:rsid w:val="00FA25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96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65DD"/>
    <w:rPr>
      <w:rFonts w:ascii="Times New Roman" w:eastAsiaTheme="minorEastAsia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7965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65DD"/>
    <w:rPr>
      <w:rFonts w:ascii="Times New Roman" w:eastAsiaTheme="minorEastAsia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6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65DD"/>
    <w:rPr>
      <w:rFonts w:ascii="Segoe UI" w:eastAsiaTheme="minorEastAsia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02FC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061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061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06195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061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061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61951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061951"/>
    <w:pPr>
      <w:ind w:left="720"/>
      <w:contextualSpacing/>
    </w:pPr>
  </w:style>
  <w:style w:type="paragraph" w:styleId="KeinLeerraum">
    <w:name w:val="No Spacing"/>
    <w:link w:val="KeinLeerraumZchn"/>
    <w:uiPriority w:val="1"/>
    <w:qFormat/>
    <w:rsid w:val="00966DBD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66DBD"/>
    <w:rPr>
      <w:rFonts w:eastAsiaTheme="minorEastAsia"/>
      <w:lang w:eastAsia="de-DE"/>
    </w:rPr>
  </w:style>
  <w:style w:type="paragraph" w:styleId="Textkrper">
    <w:name w:val="Body Text"/>
    <w:basedOn w:val="Standard"/>
    <w:link w:val="TextkrperZchn"/>
    <w:rsid w:val="00790E2E"/>
    <w:pPr>
      <w:spacing w:line="252" w:lineRule="auto"/>
    </w:pPr>
    <w:rPr>
      <w:rFonts w:asciiTheme="minorHAnsi" w:hAnsiTheme="minorHAnsi"/>
      <w:b/>
      <w:sz w:val="22"/>
    </w:rPr>
  </w:style>
  <w:style w:type="character" w:customStyle="1" w:styleId="TextkrperZchn">
    <w:name w:val="Textkörper Zchn"/>
    <w:basedOn w:val="Absatz-Standardschriftart"/>
    <w:link w:val="Textkrper"/>
    <w:rsid w:val="00790E2E"/>
    <w:rPr>
      <w:rFonts w:eastAsiaTheme="minorEastAsia"/>
      <w:b/>
    </w:rPr>
  </w:style>
  <w:style w:type="paragraph" w:customStyle="1" w:styleId="xmsonormal">
    <w:name w:val="x_msonormal"/>
    <w:basedOn w:val="Standard"/>
    <w:rsid w:val="00AA74EC"/>
    <w:pPr>
      <w:spacing w:before="100" w:beforeAutospacing="1" w:after="100" w:afterAutospacing="1" w:line="252" w:lineRule="auto"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1D1D10"/>
    <w:rPr>
      <w:b/>
      <w:bCs/>
      <w:i/>
      <w:i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lekulare-pneumologie.uk-erlangen.de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usetta.finotto@uk-erlangen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2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Susanne</dc:creator>
  <cp:keywords/>
  <dc:description/>
  <cp:lastModifiedBy>Neurath-Finotto, Susetta</cp:lastModifiedBy>
  <cp:revision>2</cp:revision>
  <cp:lastPrinted>2024-07-19T13:13:00Z</cp:lastPrinted>
  <dcterms:created xsi:type="dcterms:W3CDTF">2025-12-17T10:49:00Z</dcterms:created>
  <dcterms:modified xsi:type="dcterms:W3CDTF">2025-12-17T10:49:00Z</dcterms:modified>
</cp:coreProperties>
</file>